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04B" w:rsidRPr="00E13E47" w:rsidRDefault="00A7504B" w:rsidP="00A7504B">
      <w:pPr>
        <w:rPr>
          <w:rFonts w:ascii="Arial" w:hAnsi="Arial" w:cs="Times"/>
          <w:b/>
          <w:sz w:val="28"/>
          <w:szCs w:val="20"/>
        </w:rPr>
      </w:pPr>
      <w:bookmarkStart w:id="0" w:name="_Hlk146810506"/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A7504B" w:rsidRDefault="00A7504B" w:rsidP="00A7504B">
      <w:pPr>
        <w:rPr>
          <w:rFonts w:ascii="Arial" w:hAnsi="Arial" w:cs="Times"/>
          <w:sz w:val="22"/>
          <w:szCs w:val="20"/>
        </w:rPr>
      </w:pPr>
    </w:p>
    <w:p w:rsidR="00A7504B" w:rsidRPr="00A26F20" w:rsidRDefault="00A7504B" w:rsidP="00A7504B">
      <w:pPr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A7504B" w:rsidRPr="00A26F20" w:rsidRDefault="00A7504B" w:rsidP="00A7504B">
      <w:pPr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A7504B" w:rsidRDefault="00A7504B" w:rsidP="00A7504B">
      <w:pPr>
        <w:rPr>
          <w:rFonts w:ascii="Arial" w:hAnsi="Arial"/>
          <w:sz w:val="22"/>
        </w:rPr>
      </w:pPr>
    </w:p>
    <w:p w:rsidR="00A7504B" w:rsidRDefault="00A7504B" w:rsidP="00A7504B">
      <w:pPr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7504B" w:rsidRPr="0091109C" w:rsidTr="00D50921">
        <w:tc>
          <w:tcPr>
            <w:tcW w:w="2844" w:type="dxa"/>
            <w:shd w:val="clear" w:color="auto" w:fill="C0C0C0"/>
          </w:tcPr>
          <w:p w:rsidR="00A7504B" w:rsidRPr="009110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A7504B" w:rsidRPr="0091109C" w:rsidRDefault="00A7504B" w:rsidP="00D50921">
            <w:pPr>
              <w:rPr>
                <w:rFonts w:ascii="Arial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A7504B" w:rsidRPr="0091109C" w:rsidRDefault="00A7504B" w:rsidP="00D50921">
            <w:pPr>
              <w:rPr>
                <w:rFonts w:ascii="Arial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A7504B" w:rsidRPr="0091109C" w:rsidRDefault="00A7504B" w:rsidP="00D50921">
            <w:pPr>
              <w:rPr>
                <w:rFonts w:ascii="Arial" w:hAnsi="Arial"/>
                <w:b/>
                <w:sz w:val="22"/>
              </w:rPr>
            </w:pPr>
            <w:r w:rsidRPr="0091109C">
              <w:rPr>
                <w:rFonts w:ascii="Arial" w:hAnsi="Arial"/>
                <w:b/>
                <w:sz w:val="22"/>
              </w:rPr>
              <w:t>Reported on Page</w:t>
            </w:r>
            <w:r>
              <w:rPr>
                <w:rFonts w:ascii="Arial" w:hAnsi="Arial"/>
                <w:b/>
                <w:sz w:val="22"/>
              </w:rPr>
              <w:t xml:space="preserve"> #</w:t>
            </w:r>
          </w:p>
        </w:tc>
      </w:tr>
      <w:tr w:rsidR="00A7504B" w:rsidRPr="00C46DDD" w:rsidTr="00D50921">
        <w:tc>
          <w:tcPr>
            <w:tcW w:w="2844" w:type="dxa"/>
          </w:tcPr>
          <w:p w:rsidR="00A7504B" w:rsidRPr="009110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Pr="00C46DDD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991380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C46DDD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:rsidR="00A7504B" w:rsidRPr="00991380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Default="00A7504B" w:rsidP="00D50921">
            <w:pPr>
              <w:ind w:firstLine="708"/>
              <w:rPr>
                <w:rFonts w:ascii="Arial" w:hAnsi="Arial"/>
                <w:sz w:val="22"/>
                <w:lang w:val="pt-BR"/>
              </w:rPr>
            </w:pPr>
          </w:p>
          <w:p w:rsidR="00A7504B" w:rsidRPr="00C46DDD" w:rsidRDefault="00A7504B" w:rsidP="00D50921">
            <w:pPr>
              <w:rPr>
                <w:rFonts w:ascii="Arial" w:hAnsi="Arial"/>
                <w:sz w:val="22"/>
                <w:lang w:val="pt-BR"/>
              </w:rPr>
            </w:pPr>
            <w:r>
              <w:rPr>
                <w:rFonts w:ascii="Arial" w:hAnsi="Arial"/>
                <w:sz w:val="22"/>
                <w:lang w:val="pt-BR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A7504B" w:rsidRPr="00150B92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A7504B" w:rsidRPr="00150B92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A7504B" w:rsidRPr="00150B92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A7504B" w:rsidRPr="00835B23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A7504B" w:rsidRPr="00150B92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835B23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150B92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lastRenderedPageBreak/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613DC3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A7504B" w:rsidRPr="00150B92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613DC3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  <w:tr w:rsidR="00A7504B" w:rsidRPr="00BA595A" w:rsidTr="00D50921">
        <w:trPr>
          <w:trHeight w:val="1521"/>
        </w:trPr>
        <w:tc>
          <w:tcPr>
            <w:tcW w:w="2844" w:type="dxa"/>
          </w:tcPr>
          <w:p w:rsidR="00A7504B" w:rsidRPr="001539D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1539D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BA595A" w:rsidRDefault="00A7504B" w:rsidP="00D5092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:rsidR="00A7504B" w:rsidRPr="001539D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</w:p>
        </w:tc>
      </w:tr>
    </w:tbl>
    <w:p w:rsidR="00A7504B" w:rsidRDefault="00A7504B" w:rsidP="00A7504B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7504B" w:rsidRPr="0091109C" w:rsidTr="00D50921">
        <w:tc>
          <w:tcPr>
            <w:tcW w:w="2844" w:type="dxa"/>
          </w:tcPr>
          <w:p w:rsidR="00A7504B" w:rsidRPr="001539D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1539D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1539D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1539D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A425E5" w:rsidRDefault="00A7504B" w:rsidP="00D509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515CBE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5B55FA" w:rsidTr="00D50921">
        <w:trPr>
          <w:trHeight w:val="1351"/>
        </w:trPr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A7504B" w:rsidRPr="009441CD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5B55FA" w:rsidRDefault="00A7504B" w:rsidP="00D5092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A7504B" w:rsidRPr="00515CBE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/>
                <w:sz w:val="22"/>
                <w:szCs w:val="22"/>
              </w:rPr>
            </w:pPr>
          </w:p>
          <w:p w:rsidR="00A7504B" w:rsidRPr="00A425E5" w:rsidRDefault="00A7504B" w:rsidP="00D5092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A7504B" w:rsidRPr="00515CBE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 w:cs="Arial"/>
                <w:sz w:val="22"/>
                <w:szCs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A7504B" w:rsidRPr="00927452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A7504B" w:rsidRPr="00515CBE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A7504B" w:rsidRDefault="00A7504B" w:rsidP="00D50921">
            <w:pPr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:rsidR="00A7504B" w:rsidRPr="00927452" w:rsidRDefault="00A7504B" w:rsidP="00D50921">
            <w:pPr>
              <w:rPr>
                <w:rFonts w:ascii="Arial" w:hAnsi="Arial"/>
                <w:sz w:val="22"/>
                <w:szCs w:val="22"/>
                <w:lang w:val="pt-BR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515CBE" w:rsidRDefault="00A7504B" w:rsidP="00D50921">
            <w:pPr>
              <w:rPr>
                <w:rFonts w:ascii="Arial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356" w:type="dxa"/>
          </w:tcPr>
          <w:p w:rsidR="00A7504B" w:rsidRPr="004772C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BA595A" w:rsidRDefault="00A7504B" w:rsidP="00D50921">
            <w:pPr>
              <w:rPr>
                <w:rStyle w:val="hps"/>
              </w:rPr>
            </w:pPr>
            <w:r>
              <w:rPr>
                <w:rStyle w:val="hps"/>
              </w:rPr>
              <w:t>3</w:t>
            </w:r>
          </w:p>
          <w:p w:rsidR="00A7504B" w:rsidRPr="002E2859" w:rsidRDefault="00A7504B" w:rsidP="00D509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A7504B" w:rsidRPr="004772C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192710" w:rsidRDefault="00A7504B" w:rsidP="00D50921">
            <w:pPr>
              <w:rPr>
                <w:rStyle w:val="hps"/>
              </w:rPr>
            </w:pPr>
            <w:r>
              <w:rPr>
                <w:rStyle w:val="hps"/>
              </w:rPr>
              <w:t>3</w:t>
            </w:r>
          </w:p>
          <w:p w:rsidR="00A7504B" w:rsidRPr="00930173" w:rsidRDefault="00A7504B" w:rsidP="00D50921">
            <w:pPr>
              <w:rPr>
                <w:rFonts w:ascii="Arial" w:hAnsi="Arial"/>
                <w:color w:val="008000"/>
                <w:sz w:val="22"/>
                <w:szCs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A7504B" w:rsidRPr="004772C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192710" w:rsidRDefault="00A7504B" w:rsidP="00D50921">
            <w:pP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5</w:t>
            </w:r>
            <w:r>
              <w:rPr>
                <w:rStyle w:val="hps"/>
                <w:lang w:val="en"/>
              </w:rPr>
              <w:t>-6</w:t>
            </w:r>
          </w:p>
          <w:p w:rsidR="00A7504B" w:rsidRPr="005433C5" w:rsidRDefault="00A7504B" w:rsidP="00D50921">
            <w:pPr>
              <w:rPr>
                <w:rFonts w:ascii="Arial" w:hAnsi="Arial"/>
                <w:color w:val="008000"/>
                <w:sz w:val="22"/>
                <w:szCs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4772C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B426FF" w:rsidTr="00D50921">
        <w:trPr>
          <w:trHeight w:val="825"/>
        </w:trPr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:rsidR="00A7504B" w:rsidRPr="004772C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BA595A" w:rsidRDefault="00A7504B" w:rsidP="00D50921">
            <w:pPr>
              <w:rPr>
                <w:rStyle w:val="hps"/>
              </w:rPr>
            </w:pPr>
          </w:p>
          <w:p w:rsidR="00A7504B" w:rsidRDefault="00A7504B" w:rsidP="00D50921">
            <w:pPr>
              <w:rPr>
                <w:rStyle w:val="shorttext"/>
                <w:lang w:val="pt-BR"/>
              </w:rPr>
            </w:pPr>
          </w:p>
          <w:p w:rsidR="00A7504B" w:rsidRPr="00B426FF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A7504B" w:rsidRPr="00542350" w:rsidTr="00D50921">
        <w:tc>
          <w:tcPr>
            <w:tcW w:w="2844" w:type="dxa"/>
          </w:tcPr>
          <w:p w:rsidR="00A7504B" w:rsidRPr="00867B4E" w:rsidRDefault="00A7504B" w:rsidP="00D50921">
            <w:pPr>
              <w:rPr>
                <w:rFonts w:ascii="Arial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A7504B" w:rsidRPr="002D74E6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542350" w:rsidRDefault="00A7504B" w:rsidP="00D5092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-5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A7504B" w:rsidRPr="004772CF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B650FD" w:rsidRDefault="00A7504B" w:rsidP="00D5092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A7504B" w:rsidRPr="0091109C" w:rsidTr="00D50921">
        <w:trPr>
          <w:trHeight w:val="1077"/>
        </w:trPr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A7504B" w:rsidRPr="00316DE6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:rsidR="00A7504B" w:rsidRPr="00F40C16" w:rsidRDefault="00A7504B" w:rsidP="00D50921">
            <w:pPr>
              <w:rPr>
                <w:rFonts w:ascii="Arial" w:hAnsi="Arial"/>
                <w:color w:val="008000"/>
                <w:sz w:val="22"/>
                <w:szCs w:val="22"/>
              </w:rPr>
            </w:pPr>
            <w:r w:rsidRPr="002722B2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A7504B" w:rsidRPr="00B650FD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A7504B" w:rsidRPr="00A979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Default="00A7504B" w:rsidP="00D50921">
            <w:pP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4</w:t>
            </w:r>
          </w:p>
          <w:p w:rsidR="00A7504B" w:rsidRPr="00B650FD" w:rsidRDefault="00A7504B" w:rsidP="00D5092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A7504B" w:rsidRPr="00A979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A7504B" w:rsidRPr="00A979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794836" w:rsidRDefault="00A7504B" w:rsidP="00D5092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A979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A979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CB5028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A7504B" w:rsidRPr="00A979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CB5028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A7504B" w:rsidRPr="00A9799C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A7504B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A7504B" w:rsidRPr="00F40C16" w:rsidRDefault="00A7504B" w:rsidP="00D50921">
            <w:pPr>
              <w:rPr>
                <w:rFonts w:ascii="Arial" w:hAnsi="Arial"/>
                <w:color w:val="008000"/>
                <w:sz w:val="22"/>
                <w:szCs w:val="22"/>
              </w:rPr>
            </w:pPr>
            <w:r>
              <w:rPr>
                <w:rFonts w:ascii="Arial" w:hAnsi="Arial"/>
                <w:color w:val="008000"/>
                <w:sz w:val="22"/>
                <w:szCs w:val="22"/>
              </w:rPr>
              <w:t>4</w:t>
            </w:r>
          </w:p>
        </w:tc>
      </w:tr>
      <w:tr w:rsidR="00A7504B" w:rsidRPr="007D1409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7D1409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A7504B" w:rsidRPr="007D1409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7D1409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A7504B" w:rsidRDefault="00A7504B" w:rsidP="00D50921">
            <w:pPr>
              <w:rPr>
                <w:rFonts w:ascii="Arial" w:hAnsi="Arial"/>
                <w:sz w:val="22"/>
              </w:rPr>
            </w:pPr>
          </w:p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A7504B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A7504B" w:rsidRDefault="00A7504B" w:rsidP="00D50921">
            <w:pPr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:rsidR="00A7504B" w:rsidRPr="00E94F59" w:rsidRDefault="00A7504B" w:rsidP="00D50921">
            <w:pPr>
              <w:rPr>
                <w:rFonts w:ascii="Arial" w:hAnsi="Arial"/>
                <w:color w:val="008000"/>
                <w:sz w:val="22"/>
                <w:szCs w:val="22"/>
              </w:rPr>
            </w:pPr>
            <w:r w:rsidRPr="005C5E14">
              <w:rPr>
                <w:rFonts w:ascii="Arial" w:hAnsi="Arial"/>
                <w:bCs/>
                <w:sz w:val="22"/>
              </w:rPr>
              <w:t>6-15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5C5E14" w:rsidRDefault="00A7504B" w:rsidP="00D50921">
            <w:pPr>
              <w:rPr>
                <w:rFonts w:ascii="Arial" w:hAnsi="Arial"/>
                <w:bCs/>
                <w:sz w:val="22"/>
              </w:rPr>
            </w:pPr>
            <w:r w:rsidRPr="00510E4B" w:rsidDel="00474F6B">
              <w:rPr>
                <w:rFonts w:ascii="Arial" w:hAnsi="Arial"/>
                <w:b/>
                <w:sz w:val="22"/>
              </w:rPr>
              <w:t xml:space="preserve"> </w:t>
            </w:r>
            <w:r w:rsidRPr="005C5E14">
              <w:rPr>
                <w:rFonts w:ascii="Arial" w:hAnsi="Arial"/>
                <w:bCs/>
                <w:sz w:val="22"/>
              </w:rPr>
              <w:t>6-15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-15</w:t>
            </w:r>
          </w:p>
        </w:tc>
      </w:tr>
      <w:tr w:rsidR="00A7504B" w:rsidRPr="0091109C" w:rsidTr="00D50921">
        <w:tc>
          <w:tcPr>
            <w:tcW w:w="2844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32. Clarity of minor themes</w:t>
            </w:r>
          </w:p>
        </w:tc>
        <w:tc>
          <w:tcPr>
            <w:tcW w:w="4356" w:type="dxa"/>
          </w:tcPr>
          <w:p w:rsidR="00A7504B" w:rsidRPr="00117D9A" w:rsidRDefault="00A7504B" w:rsidP="00D5092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7504B" w:rsidRPr="0091109C" w:rsidRDefault="00A7504B" w:rsidP="00D509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-15</w:t>
            </w:r>
          </w:p>
        </w:tc>
      </w:tr>
      <w:bookmarkEnd w:id="0"/>
    </w:tbl>
    <w:p w:rsidR="00A7504B" w:rsidRDefault="00A7504B" w:rsidP="00A7504B">
      <w:pPr>
        <w:rPr>
          <w:rFonts w:ascii="Arial" w:hAnsi="Arial" w:cs="Arial"/>
        </w:rPr>
      </w:pPr>
    </w:p>
    <w:p w:rsidR="00A7504B" w:rsidRDefault="00A7504B" w:rsidP="00A7504B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7504B" w:rsidRPr="0083597C" w:rsidRDefault="00A7504B" w:rsidP="00A7504B">
      <w:pPr>
        <w:spacing w:after="160" w:line="259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 xml:space="preserve">GRIPP2 checklist (short form) </w:t>
      </w:r>
    </w:p>
    <w:p w:rsidR="00A7504B" w:rsidRPr="00CB04A2" w:rsidRDefault="00A7504B" w:rsidP="00A7504B">
      <w:pPr>
        <w:spacing w:after="160" w:line="259" w:lineRule="auto"/>
        <w:rPr>
          <w:rFonts w:ascii="Arial" w:hAnsi="Arial" w:cs="Arial"/>
        </w:rPr>
      </w:pPr>
    </w:p>
    <w:tbl>
      <w:tblPr>
        <w:tblW w:w="8214" w:type="dxa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2"/>
        <w:gridCol w:w="4035"/>
        <w:gridCol w:w="2257"/>
      </w:tblGrid>
      <w:tr w:rsidR="00A7504B" w:rsidRPr="00BF7D3B" w:rsidTr="00D50921">
        <w:trPr>
          <w:trHeight w:val="321"/>
          <w:tblHeader/>
        </w:trPr>
        <w:tc>
          <w:tcPr>
            <w:tcW w:w="188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Section and topic</w:t>
            </w:r>
          </w:p>
        </w:tc>
        <w:tc>
          <w:tcPr>
            <w:tcW w:w="4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Item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Reported on page No</w:t>
            </w:r>
          </w:p>
        </w:tc>
      </w:tr>
      <w:tr w:rsidR="00A7504B" w:rsidRPr="00BF7D3B" w:rsidTr="00D50921">
        <w:trPr>
          <w:trHeight w:val="321"/>
        </w:trPr>
        <w:tc>
          <w:tcPr>
            <w:tcW w:w="188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1: Aim</w:t>
            </w:r>
          </w:p>
        </w:tc>
        <w:tc>
          <w:tcPr>
            <w:tcW w:w="4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Report the aim of PPI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>
              <w:t>1,2,4</w:t>
            </w:r>
          </w:p>
        </w:tc>
      </w:tr>
      <w:tr w:rsidR="00A7504B" w:rsidRPr="00BF7D3B" w:rsidTr="00D50921">
        <w:trPr>
          <w:trHeight w:val="321"/>
        </w:trPr>
        <w:tc>
          <w:tcPr>
            <w:tcW w:w="188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2: Methods</w:t>
            </w:r>
          </w:p>
        </w:tc>
        <w:tc>
          <w:tcPr>
            <w:tcW w:w="4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Provide a clear description of the methods used for PPI in the study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>
              <w:t>1,2,4, 17</w:t>
            </w:r>
          </w:p>
        </w:tc>
      </w:tr>
      <w:tr w:rsidR="00A7504B" w:rsidRPr="00BF7D3B" w:rsidTr="00D50921">
        <w:trPr>
          <w:trHeight w:val="321"/>
        </w:trPr>
        <w:tc>
          <w:tcPr>
            <w:tcW w:w="188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3: Study results</w:t>
            </w:r>
          </w:p>
        </w:tc>
        <w:tc>
          <w:tcPr>
            <w:tcW w:w="4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Outcomes—Report the results of PPI in the study, including both positive and negative outcome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>
              <w:t>1,2,4, 17</w:t>
            </w:r>
          </w:p>
        </w:tc>
      </w:tr>
      <w:tr w:rsidR="00A7504B" w:rsidRPr="00BF7D3B" w:rsidTr="00D50921">
        <w:trPr>
          <w:trHeight w:val="321"/>
        </w:trPr>
        <w:tc>
          <w:tcPr>
            <w:tcW w:w="188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4: Discussion and conclusions</w:t>
            </w:r>
          </w:p>
        </w:tc>
        <w:tc>
          <w:tcPr>
            <w:tcW w:w="4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Outcomes—Comment on the extent to which PPI influenced the study overall. Describe positive and negative effects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>
              <w:t>2, 17</w:t>
            </w:r>
          </w:p>
        </w:tc>
      </w:tr>
      <w:tr w:rsidR="00A7504B" w:rsidRPr="00BF7D3B" w:rsidTr="00D50921">
        <w:trPr>
          <w:trHeight w:val="321"/>
        </w:trPr>
        <w:tc>
          <w:tcPr>
            <w:tcW w:w="188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5: Reflections/critical perspective</w:t>
            </w:r>
          </w:p>
        </w:tc>
        <w:tc>
          <w:tcPr>
            <w:tcW w:w="405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 w:rsidRPr="00BF7D3B">
              <w:t>Comment critically on the study, reflecting on the things that went well and those that did not, so others can learn from this experience</w:t>
            </w:r>
          </w:p>
        </w:tc>
        <w:tc>
          <w:tcPr>
            <w:tcW w:w="226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A7504B" w:rsidRPr="00BF7D3B" w:rsidRDefault="00A7504B" w:rsidP="00D50921">
            <w:r>
              <w:t>17</w:t>
            </w:r>
          </w:p>
        </w:tc>
      </w:tr>
    </w:tbl>
    <w:p w:rsidR="00A7504B" w:rsidRPr="00BF7D3B" w:rsidRDefault="00A7504B" w:rsidP="00A7504B">
      <w:r w:rsidRPr="00BF7D3B">
        <w:t>PPI=patient and public involvement</w:t>
      </w:r>
    </w:p>
    <w:p w:rsidR="00A7504B" w:rsidRDefault="00A7504B" w:rsidP="00A7504B"/>
    <w:p w:rsidR="00361DC2" w:rsidRDefault="00361DC2">
      <w:bookmarkStart w:id="1" w:name="_GoBack"/>
      <w:bookmarkEnd w:id="1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A6C"/>
    <w:rsid w:val="00361DC2"/>
    <w:rsid w:val="005A5642"/>
    <w:rsid w:val="00A7504B"/>
    <w:rsid w:val="00B94C6A"/>
    <w:rsid w:val="00C60A6C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1D92FD-9507-420B-AFD7-797527185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hps">
    <w:name w:val="hps"/>
    <w:basedOn w:val="DefaultParagraphFont"/>
    <w:rsid w:val="00A7504B"/>
  </w:style>
  <w:style w:type="character" w:customStyle="1" w:styleId="shorttext">
    <w:name w:val="short_text"/>
    <w:basedOn w:val="DefaultParagraphFont"/>
    <w:rsid w:val="00A75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76</Words>
  <Characters>3856</Characters>
  <Application>Microsoft Office Word</Application>
  <DocSecurity>0</DocSecurity>
  <Lines>32</Lines>
  <Paragraphs>9</Paragraphs>
  <ScaleCrop>false</ScaleCrop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8-01T04:40:00Z</dcterms:created>
  <dcterms:modified xsi:type="dcterms:W3CDTF">2025-08-01T04:41:00Z</dcterms:modified>
</cp:coreProperties>
</file>